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cs="Arial"/>
          <w:b/>
          <w:bCs/>
          <w:sz w:val="36"/>
          <w:szCs w:val="36"/>
        </w:rPr>
      </w:pPr>
      <w:bookmarkStart w:id="0" w:name="_top"/>
      <w:r>
        <w:rPr>
          <w:rFonts w:ascii="Arial" w:hAnsi="Arial" w:cs="Arial"/>
          <w:b/>
          <w:bCs/>
          <w:sz w:val="36"/>
          <w:szCs w:val="36"/>
        </w:rPr>
        <w:t>Supplemental Data 2</w:t>
      </w:r>
    </w:p>
    <w:p>
      <w:pPr>
        <w:spacing w:before="60" w:after="6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he following supporting information is available for this article</w:t>
      </w:r>
    </w:p>
    <w:p>
      <w:pPr>
        <w:widowControl/>
        <w:spacing w:line="360" w:lineRule="auto"/>
        <w:jc w:val="center"/>
        <w:rPr>
          <w:rFonts w:hint="eastAsia" w:ascii="Arial" w:hAnsi="Arial" w:cs="Arial"/>
          <w:b/>
          <w:bCs/>
          <w:sz w:val="24"/>
          <w:szCs w:val="24"/>
          <w:lang w:bidi="ar"/>
        </w:rPr>
      </w:pPr>
      <w:r>
        <w:rPr>
          <w:rFonts w:ascii="Arial" w:hAnsi="Arial" w:cs="Arial"/>
          <w:b/>
          <w:bCs/>
          <w:sz w:val="24"/>
          <w:szCs w:val="24"/>
          <w:lang w:bidi="ar"/>
        </w:rPr>
        <w:t>Vector mapping used in this study.</w:t>
      </w:r>
    </w:p>
    <w:bookmarkEnd w:id="0"/>
    <w:p>
      <w:pPr>
        <w:spacing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1. Vector mapping used in this stud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3646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364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perli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46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B302-GFP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1" </w:instrText>
            </w:r>
            <w:r>
              <w:fldChar w:fldCharType="separate"/>
            </w:r>
            <w:r>
              <w:rPr>
                <w:rStyle w:val="7"/>
                <w:rFonts w:ascii="Arial" w:hAnsi="Arial" w:cs="Arial"/>
                <w:color w:val="auto"/>
                <w:sz w:val="18"/>
                <w:szCs w:val="18"/>
              </w:rPr>
              <w:t>Fig. 1</w:t>
            </w:r>
            <w:r>
              <w:rPr>
                <w:rStyle w:val="7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ADT7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3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2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BKT7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4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3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EX-4T-1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5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4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T-32a (+)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6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5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MBIA1300 UBQ-sGFP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8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6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AMBIA1300 UBQ-mCherry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9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7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C-BIFC-gene-cYFP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11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8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5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646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C-BIFC-gene-nYFP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M10</w:t>
            </w:r>
          </w:p>
        </w:tc>
        <w:tc>
          <w:tcPr>
            <w:tcW w:w="2841" w:type="dxa"/>
          </w:tcPr>
          <w:p>
            <w:pPr>
              <w:spacing w:line="360" w:lineRule="auto"/>
              <w:jc w:val="center"/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12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9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\l "Fig12" </w:instrText>
            </w:r>
            <w:r>
              <w:fldChar w:fldCharType="separate"/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t>Fig. 10</w:t>
            </w:r>
            <w:r>
              <w:rPr>
                <w:rStyle w:val="9"/>
                <w:rFonts w:ascii="Arial" w:hAnsi="Arial" w:cs="Arial"/>
                <w:color w:val="auto"/>
                <w:sz w:val="18"/>
                <w:szCs w:val="18"/>
              </w:rPr>
              <w:fldChar w:fldCharType="end"/>
            </w:r>
          </w:p>
        </w:tc>
      </w:tr>
    </w:tbl>
    <w:p>
      <w:pPr>
        <w:spacing w:line="360" w:lineRule="auto"/>
        <w:rPr>
          <w:rFonts w:ascii="Arial" w:hAnsi="Arial" w:cs="Arial"/>
          <w:sz w:val="18"/>
          <w:szCs w:val="18"/>
        </w:rPr>
      </w:pPr>
    </w:p>
    <w:p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114300" distR="114300">
            <wp:extent cx="2639695" cy="2879725"/>
            <wp:effectExtent l="0" t="0" r="12065" b="635"/>
            <wp:docPr id="13" name="图片 13" descr="Supplemental Figure 10 pCB302-GFP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l Figure 10 pCB302-GFP 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969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1" w:name="Fig。1"/>
      <w:bookmarkStart w:id="2" w:name="Fig1"/>
      <w:r>
        <w:rPr>
          <w:rFonts w:ascii="Arial" w:hAnsi="Arial" w:cs="Arial"/>
          <w:sz w:val="24"/>
          <w:szCs w:val="24"/>
        </w:rPr>
        <w:t xml:space="preserve">Supplemental Data 2 Figure 1.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CB302-GFP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1"/>
    <w:bookmarkEnd w:id="2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3399790" cy="2879725"/>
            <wp:effectExtent l="0" t="0" r="13970" b="635"/>
            <wp:docPr id="15" name="图片 15" descr="Supplemental Figure 12 pGADT7 AD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l Figure 12 pGADT7 AD 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979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3" w:name="Fig3"/>
      <w:r>
        <w:rPr>
          <w:rFonts w:ascii="Arial" w:hAnsi="Arial" w:cs="Arial"/>
          <w:sz w:val="24"/>
          <w:szCs w:val="24"/>
        </w:rPr>
        <w:t>Supplemental Data 2 Figure 2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GADT7 AD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3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4424680" cy="2879725"/>
            <wp:effectExtent l="0" t="0" r="10160" b="635"/>
            <wp:docPr id="16" name="图片 16" descr="Supplemental Figure 13  pGBKT7 BD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al Figure 13  pGBKT7 BD Ma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468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4" w:name="Fig4"/>
      <w:r>
        <w:rPr>
          <w:rFonts w:ascii="Arial" w:hAnsi="Arial" w:cs="Arial"/>
          <w:sz w:val="24"/>
          <w:szCs w:val="24"/>
        </w:rPr>
        <w:t>Supplemental Data 2 Figure 3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GBKT7 BD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4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4017645" cy="2879725"/>
            <wp:effectExtent l="0" t="0" r="5715" b="635"/>
            <wp:docPr id="17" name="图片 17" descr="Supplemental Figure 14 pGEX-4T-1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l Figure 14 pGEX-4T-1 Ma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764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5" w:name="Fig5"/>
      <w:r>
        <w:rPr>
          <w:rFonts w:ascii="Arial" w:hAnsi="Arial" w:cs="Arial"/>
          <w:sz w:val="24"/>
          <w:szCs w:val="24"/>
        </w:rPr>
        <w:t>Supplemental Data 2 Figure 4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GEX-4T-1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5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3404870" cy="2879725"/>
            <wp:effectExtent l="0" t="0" r="8890" b="635"/>
            <wp:docPr id="18" name="图片 18" descr="Supplemental Figure 15 pET-32a(+)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l Figure 15 pET-32a(+) Ma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487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6" w:name="Fig6"/>
      <w:r>
        <w:rPr>
          <w:rFonts w:ascii="Arial" w:hAnsi="Arial" w:cs="Arial"/>
          <w:sz w:val="24"/>
          <w:szCs w:val="24"/>
        </w:rPr>
        <w:t>Supplemental Data 2 Figure 5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ET-32a(+)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6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3559175" cy="2879725"/>
            <wp:effectExtent l="0" t="0" r="6985" b="635"/>
            <wp:docPr id="21" name="图片 21" descr="Supplemental Figure 18 pCAMBIA1300 UBQ-sGFP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l Figure 18 pCAMBIA1300 UBQ-sGFP Ma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917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7" w:name="Fig8"/>
      <w:r>
        <w:rPr>
          <w:rFonts w:ascii="Arial" w:hAnsi="Arial" w:cs="Arial"/>
          <w:sz w:val="24"/>
          <w:szCs w:val="24"/>
        </w:rPr>
        <w:t>Supplemental Data 2 Figure 6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CAMBIA1300 UBQ-sGFP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7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drawing>
          <wp:inline distT="0" distB="0" distL="114300" distR="114300">
            <wp:extent cx="3493135" cy="2879725"/>
            <wp:effectExtent l="0" t="0" r="12065" b="635"/>
            <wp:docPr id="22" name="图片 22" descr="Supplemental Figure 19 pCAMBIA1300 UBQ-mCherry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upplemental Figure 19 pCAMBIA1300 UBQ-mCherry Map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9313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8" w:name="Fig9"/>
      <w:r>
        <w:rPr>
          <w:rFonts w:ascii="Arial" w:hAnsi="Arial" w:cs="Arial"/>
          <w:sz w:val="24"/>
          <w:szCs w:val="24"/>
        </w:rPr>
        <w:t>Supplemental Data 2 Figure 7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CAMBIA1300 UBQ-mCherry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8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drawing>
          <wp:inline distT="0" distB="0" distL="114300" distR="114300">
            <wp:extent cx="5261610" cy="1209675"/>
            <wp:effectExtent l="0" t="0" r="11430" b="95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9" w:name="Fig11"/>
      <w:r>
        <w:rPr>
          <w:rFonts w:ascii="Arial" w:hAnsi="Arial" w:cs="Arial"/>
          <w:sz w:val="24"/>
          <w:szCs w:val="24"/>
        </w:rPr>
        <w:t>Supplemental Data 2 Figure 8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YC-BIFC-gene-cYFP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</w:p>
    <w:bookmarkEnd w:id="9"/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drawing>
          <wp:inline distT="0" distB="0" distL="114300" distR="114300">
            <wp:extent cx="5262245" cy="1217295"/>
            <wp:effectExtent l="0" t="0" r="10795" b="19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21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bookmarkStart w:id="10" w:name="Fig12"/>
      <w:r>
        <w:rPr>
          <w:rFonts w:ascii="Arial" w:hAnsi="Arial" w:cs="Arial"/>
          <w:sz w:val="24"/>
          <w:szCs w:val="24"/>
        </w:rPr>
        <w:t xml:space="preserve">Supplemental Data 2 Figure 9.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YC-BIFC-gene-nYFP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r>
        <w:rPr>
          <w:rFonts w:ascii="Arial" w:hAnsi="Arial" w:cs="Arial"/>
          <w:sz w:val="24"/>
          <w:szCs w:val="24"/>
        </w:rPr>
        <w:t>.</w:t>
      </w:r>
      <w:bookmarkEnd w:id="10"/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drawing>
          <wp:inline distT="0" distB="0" distL="0" distR="0">
            <wp:extent cx="5274310" cy="2611120"/>
            <wp:effectExtent l="0" t="0" r="2540" b="0"/>
            <wp:docPr id="921819280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19280" name="图片 1" descr="图示, 示意图&#10;&#10;描述已自动生成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Data 2 Figure 10. </w:t>
      </w:r>
      <w:r>
        <w:rPr>
          <w:rFonts w:hint="eastAsia" w:ascii="Arial" w:hAnsi="Arial" w:cs="Arial"/>
          <w:sz w:val="24"/>
          <w:szCs w:val="24"/>
        </w:rPr>
        <w:t>Map of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ERM10 </w:t>
      </w:r>
      <w:r>
        <w:rPr>
          <w:rFonts w:hint="eastAsia" w:ascii="Arial" w:hAnsi="Arial" w:cs="Arial"/>
          <w:sz w:val="24"/>
          <w:szCs w:val="24"/>
          <w:lang w:val="en-US" w:eastAsia="zh-CN"/>
        </w:rPr>
        <w:t>vector</w:t>
      </w:r>
      <w:bookmarkStart w:id="11" w:name="_GoBack"/>
      <w:bookmarkEnd w:id="11"/>
      <w:r>
        <w:rPr>
          <w:rFonts w:ascii="Arial" w:hAnsi="Arial" w:cs="Arial"/>
          <w:sz w:val="24"/>
          <w:szCs w:val="24"/>
        </w:rPr>
        <w:t>.</w:t>
      </w:r>
    </w:p>
    <w:p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dkNmQwNDUyNTUzMTM5YWRkMjVjOWFiMmMwMmNhZTYifQ=="/>
    <w:docVar w:name="EN.Layout" w:val="&lt;ENLayout&gt;&lt;Style&gt;New Phytologis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ser2xkasxvneza5f52z28xpe0s5v5f0sx&quot;&gt;My EndNote Library&lt;record-ids&gt;&lt;item&gt;34&lt;/item&gt;&lt;/record-ids&gt;&lt;/item&gt;&lt;/Libraries&gt;"/>
    <w:docVar w:name="KSO_WPS_MARK_KEY" w:val="dfbeab81-6dc8-44ba-820e-486e18c1c4e0"/>
  </w:docVars>
  <w:rsids>
    <w:rsidRoot w:val="00AC4CDC"/>
    <w:rsid w:val="0022543A"/>
    <w:rsid w:val="00237611"/>
    <w:rsid w:val="002E003F"/>
    <w:rsid w:val="002E1136"/>
    <w:rsid w:val="003439E9"/>
    <w:rsid w:val="0039456C"/>
    <w:rsid w:val="00436DF0"/>
    <w:rsid w:val="00583FCD"/>
    <w:rsid w:val="005B70E7"/>
    <w:rsid w:val="005C3AA7"/>
    <w:rsid w:val="005D392E"/>
    <w:rsid w:val="0061174C"/>
    <w:rsid w:val="0070627D"/>
    <w:rsid w:val="007254CD"/>
    <w:rsid w:val="007917E8"/>
    <w:rsid w:val="00793914"/>
    <w:rsid w:val="008D67F9"/>
    <w:rsid w:val="009D268B"/>
    <w:rsid w:val="00A01B28"/>
    <w:rsid w:val="00A222E1"/>
    <w:rsid w:val="00AC00A7"/>
    <w:rsid w:val="00AC4CDC"/>
    <w:rsid w:val="00AD3244"/>
    <w:rsid w:val="00B17127"/>
    <w:rsid w:val="00B22F4B"/>
    <w:rsid w:val="00B63797"/>
    <w:rsid w:val="00BD6533"/>
    <w:rsid w:val="00BF0C50"/>
    <w:rsid w:val="00CC4B5A"/>
    <w:rsid w:val="00D32F88"/>
    <w:rsid w:val="00D91E4D"/>
    <w:rsid w:val="00E515F3"/>
    <w:rsid w:val="00E51718"/>
    <w:rsid w:val="00E75883"/>
    <w:rsid w:val="00EC731E"/>
    <w:rsid w:val="00F216FF"/>
    <w:rsid w:val="00F678F3"/>
    <w:rsid w:val="00FD048F"/>
    <w:rsid w:val="01531272"/>
    <w:rsid w:val="17E256C1"/>
    <w:rsid w:val="28C43063"/>
    <w:rsid w:val="2A892260"/>
    <w:rsid w:val="2BDC5DD2"/>
    <w:rsid w:val="2C5349F5"/>
    <w:rsid w:val="2D0143E4"/>
    <w:rsid w:val="2F7652E6"/>
    <w:rsid w:val="30E9174F"/>
    <w:rsid w:val="313C2246"/>
    <w:rsid w:val="331F3816"/>
    <w:rsid w:val="34894749"/>
    <w:rsid w:val="377C5C5A"/>
    <w:rsid w:val="385555E4"/>
    <w:rsid w:val="39FC2297"/>
    <w:rsid w:val="3AE00359"/>
    <w:rsid w:val="3CCD7F2F"/>
    <w:rsid w:val="3D453E86"/>
    <w:rsid w:val="3E8E2DB7"/>
    <w:rsid w:val="3EBE5EBB"/>
    <w:rsid w:val="3FA62B37"/>
    <w:rsid w:val="40A74E54"/>
    <w:rsid w:val="40B35A98"/>
    <w:rsid w:val="453D07F6"/>
    <w:rsid w:val="49B45433"/>
    <w:rsid w:val="4AC41CFB"/>
    <w:rsid w:val="4AC87966"/>
    <w:rsid w:val="4B1E5DEF"/>
    <w:rsid w:val="4F666666"/>
    <w:rsid w:val="509B13E8"/>
    <w:rsid w:val="53D218B4"/>
    <w:rsid w:val="5D556EC0"/>
    <w:rsid w:val="60B8475F"/>
    <w:rsid w:val="629E17C6"/>
    <w:rsid w:val="62DC0FC1"/>
    <w:rsid w:val="63D63F11"/>
    <w:rsid w:val="688A4C12"/>
    <w:rsid w:val="688C2ED9"/>
    <w:rsid w:val="69D56425"/>
    <w:rsid w:val="6A9E4A45"/>
    <w:rsid w:val="6C3C4515"/>
    <w:rsid w:val="6DDE030B"/>
    <w:rsid w:val="6E4D6418"/>
    <w:rsid w:val="71D76DD0"/>
    <w:rsid w:val="79A508D3"/>
    <w:rsid w:val="79D83755"/>
    <w:rsid w:val="7D05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line number"/>
    <w:basedOn w:val="6"/>
    <w:qFormat/>
    <w:uiPriority w:val="0"/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customStyle="1" w:styleId="10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1">
    <w:name w:val="Hyperlink.4"/>
    <w:basedOn w:val="6"/>
    <w:qFormat/>
    <w:uiPriority w:val="0"/>
    <w:rPr>
      <w:rFonts w:hint="default" w:ascii="Times New Roman" w:hAnsi="Times New Roman" w:cs="Times New Roman"/>
      <w:kern w:val="0"/>
      <w:sz w:val="24"/>
      <w:szCs w:val="24"/>
      <w:lang w:val="en-US" w:eastAsia="zh-CN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cs="Calibri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Calibri" w:hAnsi="Calibri" w:cs="Calibri"/>
      <w:kern w:val="2"/>
      <w:szCs w:val="21"/>
    </w:rPr>
  </w:style>
  <w:style w:type="paragraph" w:customStyle="1" w:styleId="14">
    <w:name w:val="EndNote Bibliography"/>
    <w:basedOn w:val="1"/>
    <w:link w:val="15"/>
    <w:qFormat/>
    <w:uiPriority w:val="0"/>
    <w:pPr>
      <w:jc w:val="center"/>
    </w:pPr>
    <w:rPr>
      <w:rFonts w:cs="Calibri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Calibri" w:hAnsi="Calibri" w:cs="Calibri"/>
      <w:kern w:val="2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6</Words>
  <Characters>759</Characters>
  <Lines>8</Lines>
  <Paragraphs>2</Paragraphs>
  <TotalTime>0</TotalTime>
  <ScaleCrop>false</ScaleCrop>
  <LinksUpToDate>false</LinksUpToDate>
  <CharactersWithSpaces>858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3:17:00Z</dcterms:created>
  <dc:creator>珠小宏</dc:creator>
  <cp:lastModifiedBy>zhangbyhome</cp:lastModifiedBy>
  <dcterms:modified xsi:type="dcterms:W3CDTF">2023-11-06T02:23:24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793397607B104A95AB1E87D0C350A456</vt:lpwstr>
  </property>
</Properties>
</file>